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83292" w14:textId="68AF697F" w:rsidR="006A293A" w:rsidRDefault="006A293A">
      <w:pPr>
        <w:spacing w:after="0" w:line="240" w:lineRule="auto"/>
        <w:rPr>
          <w:rFonts w:ascii="Times" w:hAnsi="Times"/>
          <w:b/>
          <w:iCs/>
          <w:color w:val="44546A" w:themeColor="text2"/>
          <w:sz w:val="28"/>
          <w:szCs w:val="28"/>
        </w:rPr>
      </w:pPr>
    </w:p>
    <w:p w14:paraId="4D7BBA86" w14:textId="0F98F5B9" w:rsidR="00293F97" w:rsidRPr="00DC1EEF" w:rsidRDefault="006D26DD" w:rsidP="3F2BDEE4">
      <w:pPr>
        <w:pStyle w:val="Caption"/>
        <w:keepNext/>
        <w:rPr>
          <w:rFonts w:ascii="Times" w:hAnsi="Times"/>
          <w:b/>
          <w:bCs/>
          <w:i w:val="0"/>
          <w:iCs w:val="0"/>
          <w:color w:val="000000" w:themeColor="text1"/>
          <w:sz w:val="28"/>
          <w:szCs w:val="28"/>
        </w:rPr>
      </w:pPr>
      <w:r w:rsidRPr="006D26DD">
        <w:rPr>
          <w:rFonts w:ascii="Times" w:hAnsi="Times"/>
          <w:b/>
          <w:i w:val="0"/>
          <w:sz w:val="28"/>
          <w:szCs w:val="28"/>
        </w:rPr>
        <w:t xml:space="preserve">Supplemental </w:t>
      </w:r>
      <w:r w:rsidR="006A293A" w:rsidRPr="00DC1EEF">
        <w:rPr>
          <w:rFonts w:ascii="Times" w:hAnsi="Times"/>
          <w:b/>
          <w:bCs/>
          <w:i w:val="0"/>
          <w:iCs w:val="0"/>
          <w:sz w:val="28"/>
          <w:szCs w:val="28"/>
        </w:rPr>
        <w:t>Figure 1</w:t>
      </w:r>
      <w:r w:rsidR="3F2BDEE4" w:rsidRPr="00DC1EEF">
        <w:rPr>
          <w:rFonts w:ascii="Times" w:hAnsi="Times"/>
          <w:b/>
          <w:bCs/>
          <w:i w:val="0"/>
          <w:iCs w:val="0"/>
          <w:sz w:val="28"/>
          <w:szCs w:val="28"/>
        </w:rPr>
        <w:t xml:space="preserve">: </w:t>
      </w:r>
      <w:r w:rsidR="3F2BDEE4" w:rsidRPr="00DC1EEF">
        <w:rPr>
          <w:rFonts w:ascii="Times" w:hAnsi="Times"/>
          <w:b/>
          <w:bCs/>
          <w:i w:val="0"/>
          <w:iCs w:val="0"/>
          <w:color w:val="000000" w:themeColor="text1"/>
          <w:sz w:val="28"/>
          <w:szCs w:val="28"/>
        </w:rPr>
        <w:t xml:space="preserve">Kaplan-Meier survival curves of low vs high </w:t>
      </w:r>
      <w:r w:rsidR="00031FE2" w:rsidRPr="00DC1EEF">
        <w:rPr>
          <w:rFonts w:ascii="Times" w:hAnsi="Times"/>
          <w:b/>
          <w:bCs/>
          <w:i w:val="0"/>
          <w:iCs w:val="0"/>
          <w:color w:val="000000" w:themeColor="text1"/>
          <w:sz w:val="28"/>
          <w:szCs w:val="28"/>
        </w:rPr>
        <w:t xml:space="preserve">mean </w:t>
      </w:r>
      <w:proofErr w:type="spellStart"/>
      <w:r w:rsidR="00031FE2" w:rsidRPr="00DC1EEF">
        <w:rPr>
          <w:rFonts w:ascii="Times" w:hAnsi="Times"/>
          <w:b/>
          <w:bCs/>
          <w:i w:val="0"/>
          <w:iCs w:val="0"/>
          <w:color w:val="000000" w:themeColor="text1"/>
          <w:sz w:val="28"/>
          <w:szCs w:val="28"/>
        </w:rPr>
        <w:t>mean</w:t>
      </w:r>
      <w:proofErr w:type="spellEnd"/>
      <w:r w:rsidR="00031FE2" w:rsidRPr="00DC1EEF">
        <w:rPr>
          <w:rFonts w:ascii="Times" w:hAnsi="Times"/>
          <w:b/>
          <w:bCs/>
          <w:i w:val="0"/>
          <w:iCs w:val="0"/>
          <w:color w:val="000000" w:themeColor="text1"/>
          <w:sz w:val="28"/>
          <w:szCs w:val="28"/>
        </w:rPr>
        <w:t xml:space="preserve"> </w:t>
      </w:r>
      <w:proofErr w:type="spellStart"/>
      <w:r w:rsidR="3F2BDEE4" w:rsidRPr="00DC1EEF">
        <w:rPr>
          <w:rFonts w:ascii="Times" w:hAnsi="Times"/>
          <w:b/>
          <w:bCs/>
          <w:i w:val="0"/>
          <w:iCs w:val="0"/>
          <w:color w:val="000000" w:themeColor="text1"/>
          <w:sz w:val="28"/>
          <w:szCs w:val="28"/>
        </w:rPr>
        <w:t>amygdalar</w:t>
      </w:r>
      <w:proofErr w:type="spellEnd"/>
      <w:r w:rsidR="3F2BDEE4" w:rsidRPr="00DC1EEF">
        <w:rPr>
          <w:rFonts w:ascii="Times" w:hAnsi="Times"/>
          <w:b/>
          <w:bCs/>
          <w:i w:val="0"/>
          <w:iCs w:val="0"/>
          <w:color w:val="000000" w:themeColor="text1"/>
          <w:sz w:val="28"/>
          <w:szCs w:val="28"/>
        </w:rPr>
        <w:t xml:space="preserve"> activity defined based on the median cutoff (A) or the Youden index (B)</w:t>
      </w:r>
    </w:p>
    <w:p w14:paraId="050DDEB9" w14:textId="4D0C8DBC" w:rsidR="00BB5353" w:rsidRPr="00513CF6" w:rsidRDefault="00211E68" w:rsidP="00BB5353">
      <w:pPr>
        <w:spacing w:after="160" w:line="259" w:lineRule="auto"/>
        <w:rPr>
          <w:rFonts w:ascii="Times" w:hAnsi="Times" w:cs="Times New Roman"/>
          <w:b/>
          <w:sz w:val="24"/>
          <w:szCs w:val="24"/>
        </w:rPr>
      </w:pPr>
      <w:r>
        <w:rPr>
          <w:rFonts w:ascii="Times" w:hAnsi="Times" w:cs="Times New Roman"/>
          <w:b/>
          <w:noProof/>
          <w:sz w:val="24"/>
          <w:szCs w:val="24"/>
        </w:rPr>
        <w:drawing>
          <wp:inline distT="0" distB="0" distL="0" distR="0" wp14:anchorId="59F6ACC3" wp14:editId="15CF3DF6">
            <wp:extent cx="5943600" cy="2456815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eansupp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56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261BFA" w14:textId="77777777" w:rsidR="00BB5353" w:rsidRDefault="00BB5353" w:rsidP="00BB5353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6ABD37DB" w14:textId="77777777" w:rsidR="00BE09EF" w:rsidRDefault="00BE09EF" w:rsidP="00BB5353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BE09EF" w:rsidSect="003170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1D7B45" w14:textId="77777777" w:rsidR="00263D01" w:rsidRDefault="00263D01" w:rsidP="00B24AAD">
      <w:pPr>
        <w:spacing w:after="0" w:line="240" w:lineRule="auto"/>
      </w:pPr>
      <w:r>
        <w:separator/>
      </w:r>
    </w:p>
  </w:endnote>
  <w:endnote w:type="continuationSeparator" w:id="0">
    <w:p w14:paraId="45D5CBC3" w14:textId="77777777" w:rsidR="00263D01" w:rsidRDefault="00263D01" w:rsidP="00B24A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onaco">
    <w:charset w:val="4D"/>
    <w:family w:val="auto"/>
    <w:pitch w:val="variable"/>
    <w:sig w:usb0="A00002FF" w:usb1="500039FB" w:usb2="00000000" w:usb3="00000000" w:csb0="00000197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6315F5" w14:textId="77777777" w:rsidR="00263D01" w:rsidRDefault="00263D01" w:rsidP="00B24AAD">
      <w:pPr>
        <w:spacing w:after="0" w:line="240" w:lineRule="auto"/>
      </w:pPr>
      <w:r>
        <w:separator/>
      </w:r>
    </w:p>
  </w:footnote>
  <w:footnote w:type="continuationSeparator" w:id="0">
    <w:p w14:paraId="5E70CD6F" w14:textId="77777777" w:rsidR="00263D01" w:rsidRDefault="00263D01" w:rsidP="00B24A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5353"/>
    <w:rsid w:val="00013B76"/>
    <w:rsid w:val="00015AD7"/>
    <w:rsid w:val="00031FE2"/>
    <w:rsid w:val="00051381"/>
    <w:rsid w:val="00064712"/>
    <w:rsid w:val="000743C0"/>
    <w:rsid w:val="0008021E"/>
    <w:rsid w:val="000844AC"/>
    <w:rsid w:val="000A02A7"/>
    <w:rsid w:val="000B47F2"/>
    <w:rsid w:val="000B5A54"/>
    <w:rsid w:val="000F77EE"/>
    <w:rsid w:val="00107B8B"/>
    <w:rsid w:val="00131536"/>
    <w:rsid w:val="001348D0"/>
    <w:rsid w:val="00135131"/>
    <w:rsid w:val="00145931"/>
    <w:rsid w:val="001506F3"/>
    <w:rsid w:val="00160F1A"/>
    <w:rsid w:val="00173A46"/>
    <w:rsid w:val="00180A5E"/>
    <w:rsid w:val="001910AA"/>
    <w:rsid w:val="00195273"/>
    <w:rsid w:val="00195634"/>
    <w:rsid w:val="001C23CE"/>
    <w:rsid w:val="001C46EF"/>
    <w:rsid w:val="001D02EA"/>
    <w:rsid w:val="001E2F68"/>
    <w:rsid w:val="001F31D2"/>
    <w:rsid w:val="002007F7"/>
    <w:rsid w:val="002010C3"/>
    <w:rsid w:val="00205182"/>
    <w:rsid w:val="002105ED"/>
    <w:rsid w:val="00211E68"/>
    <w:rsid w:val="002207AC"/>
    <w:rsid w:val="00222AFC"/>
    <w:rsid w:val="00245847"/>
    <w:rsid w:val="00252C8D"/>
    <w:rsid w:val="002556ED"/>
    <w:rsid w:val="0026045C"/>
    <w:rsid w:val="00263D01"/>
    <w:rsid w:val="00265DF4"/>
    <w:rsid w:val="00280CB4"/>
    <w:rsid w:val="00283D1E"/>
    <w:rsid w:val="00284F18"/>
    <w:rsid w:val="002854F3"/>
    <w:rsid w:val="00287A36"/>
    <w:rsid w:val="00290F75"/>
    <w:rsid w:val="00293F97"/>
    <w:rsid w:val="002945F2"/>
    <w:rsid w:val="002A182F"/>
    <w:rsid w:val="002B5E57"/>
    <w:rsid w:val="002C53D6"/>
    <w:rsid w:val="002D0A73"/>
    <w:rsid w:val="002E14C5"/>
    <w:rsid w:val="002E6D46"/>
    <w:rsid w:val="00317084"/>
    <w:rsid w:val="0031738D"/>
    <w:rsid w:val="00323DA0"/>
    <w:rsid w:val="0032414A"/>
    <w:rsid w:val="0032581D"/>
    <w:rsid w:val="003269DF"/>
    <w:rsid w:val="003279D8"/>
    <w:rsid w:val="00332E69"/>
    <w:rsid w:val="003547E3"/>
    <w:rsid w:val="003558D5"/>
    <w:rsid w:val="00361CF4"/>
    <w:rsid w:val="00380B79"/>
    <w:rsid w:val="003855ED"/>
    <w:rsid w:val="00391FD5"/>
    <w:rsid w:val="00393282"/>
    <w:rsid w:val="003A132A"/>
    <w:rsid w:val="003A21D6"/>
    <w:rsid w:val="003B142E"/>
    <w:rsid w:val="003B4C4C"/>
    <w:rsid w:val="003C6085"/>
    <w:rsid w:val="003D3076"/>
    <w:rsid w:val="003D32F8"/>
    <w:rsid w:val="003D7B3F"/>
    <w:rsid w:val="003D7E7D"/>
    <w:rsid w:val="003E0C2C"/>
    <w:rsid w:val="003F0856"/>
    <w:rsid w:val="003F7327"/>
    <w:rsid w:val="004007FA"/>
    <w:rsid w:val="004243C6"/>
    <w:rsid w:val="00432D15"/>
    <w:rsid w:val="00440BCC"/>
    <w:rsid w:val="00440CAB"/>
    <w:rsid w:val="004513CA"/>
    <w:rsid w:val="00464D3E"/>
    <w:rsid w:val="00472EFF"/>
    <w:rsid w:val="0047588A"/>
    <w:rsid w:val="004B26A1"/>
    <w:rsid w:val="004B6D91"/>
    <w:rsid w:val="004C46C6"/>
    <w:rsid w:val="004D6E4B"/>
    <w:rsid w:val="004E2D53"/>
    <w:rsid w:val="004E7304"/>
    <w:rsid w:val="004F06B2"/>
    <w:rsid w:val="00513D3E"/>
    <w:rsid w:val="00514672"/>
    <w:rsid w:val="005219FC"/>
    <w:rsid w:val="005247DB"/>
    <w:rsid w:val="0053034F"/>
    <w:rsid w:val="0053286A"/>
    <w:rsid w:val="0054535F"/>
    <w:rsid w:val="0055161C"/>
    <w:rsid w:val="00554187"/>
    <w:rsid w:val="00554464"/>
    <w:rsid w:val="00562D2C"/>
    <w:rsid w:val="00574D73"/>
    <w:rsid w:val="00583304"/>
    <w:rsid w:val="00583C8F"/>
    <w:rsid w:val="00587505"/>
    <w:rsid w:val="005B76C9"/>
    <w:rsid w:val="005D0E1B"/>
    <w:rsid w:val="005E7561"/>
    <w:rsid w:val="005F074B"/>
    <w:rsid w:val="005F1633"/>
    <w:rsid w:val="006045DD"/>
    <w:rsid w:val="00607758"/>
    <w:rsid w:val="006119BC"/>
    <w:rsid w:val="006150D7"/>
    <w:rsid w:val="00630D32"/>
    <w:rsid w:val="00637747"/>
    <w:rsid w:val="00637E01"/>
    <w:rsid w:val="00640E6A"/>
    <w:rsid w:val="00653953"/>
    <w:rsid w:val="006617B8"/>
    <w:rsid w:val="00661A91"/>
    <w:rsid w:val="00667EC1"/>
    <w:rsid w:val="00671C7C"/>
    <w:rsid w:val="00674027"/>
    <w:rsid w:val="006970BC"/>
    <w:rsid w:val="00697AAC"/>
    <w:rsid w:val="006A293A"/>
    <w:rsid w:val="006A2ED6"/>
    <w:rsid w:val="006D26DD"/>
    <w:rsid w:val="006D55AC"/>
    <w:rsid w:val="006F0B7D"/>
    <w:rsid w:val="006F2862"/>
    <w:rsid w:val="006F4827"/>
    <w:rsid w:val="006F591B"/>
    <w:rsid w:val="006F6178"/>
    <w:rsid w:val="006F6979"/>
    <w:rsid w:val="007113D4"/>
    <w:rsid w:val="00713158"/>
    <w:rsid w:val="00714E11"/>
    <w:rsid w:val="00725B9E"/>
    <w:rsid w:val="007300DF"/>
    <w:rsid w:val="0075006C"/>
    <w:rsid w:val="007656D1"/>
    <w:rsid w:val="007702BA"/>
    <w:rsid w:val="00786098"/>
    <w:rsid w:val="007A04E4"/>
    <w:rsid w:val="007B2A36"/>
    <w:rsid w:val="007B70EC"/>
    <w:rsid w:val="007E09CE"/>
    <w:rsid w:val="007E479E"/>
    <w:rsid w:val="007E48B5"/>
    <w:rsid w:val="007E7FC2"/>
    <w:rsid w:val="008220CF"/>
    <w:rsid w:val="008447E1"/>
    <w:rsid w:val="008602D6"/>
    <w:rsid w:val="008746C8"/>
    <w:rsid w:val="0089582E"/>
    <w:rsid w:val="0089636E"/>
    <w:rsid w:val="00897A7F"/>
    <w:rsid w:val="008B0525"/>
    <w:rsid w:val="008B250D"/>
    <w:rsid w:val="008B2D80"/>
    <w:rsid w:val="008B4E09"/>
    <w:rsid w:val="008C096C"/>
    <w:rsid w:val="008D5F00"/>
    <w:rsid w:val="008D75C6"/>
    <w:rsid w:val="008E0B3A"/>
    <w:rsid w:val="008F105F"/>
    <w:rsid w:val="008F7347"/>
    <w:rsid w:val="00906E5D"/>
    <w:rsid w:val="00907224"/>
    <w:rsid w:val="00912D89"/>
    <w:rsid w:val="009141C6"/>
    <w:rsid w:val="00916C0E"/>
    <w:rsid w:val="00921665"/>
    <w:rsid w:val="009377B6"/>
    <w:rsid w:val="009718AF"/>
    <w:rsid w:val="009773A3"/>
    <w:rsid w:val="00992236"/>
    <w:rsid w:val="00996446"/>
    <w:rsid w:val="009C04F1"/>
    <w:rsid w:val="009E557D"/>
    <w:rsid w:val="009F3937"/>
    <w:rsid w:val="00A000F4"/>
    <w:rsid w:val="00A009D5"/>
    <w:rsid w:val="00A03137"/>
    <w:rsid w:val="00A104BA"/>
    <w:rsid w:val="00A22489"/>
    <w:rsid w:val="00A30D74"/>
    <w:rsid w:val="00A4368B"/>
    <w:rsid w:val="00A50FE0"/>
    <w:rsid w:val="00A51E75"/>
    <w:rsid w:val="00A51EC4"/>
    <w:rsid w:val="00A66F6D"/>
    <w:rsid w:val="00A7674B"/>
    <w:rsid w:val="00A91AED"/>
    <w:rsid w:val="00AC0C42"/>
    <w:rsid w:val="00AC4048"/>
    <w:rsid w:val="00AE0D76"/>
    <w:rsid w:val="00AE73B9"/>
    <w:rsid w:val="00B078B3"/>
    <w:rsid w:val="00B079E0"/>
    <w:rsid w:val="00B134F8"/>
    <w:rsid w:val="00B17464"/>
    <w:rsid w:val="00B207AC"/>
    <w:rsid w:val="00B24AAD"/>
    <w:rsid w:val="00B4495A"/>
    <w:rsid w:val="00B51664"/>
    <w:rsid w:val="00B70BF9"/>
    <w:rsid w:val="00B8245F"/>
    <w:rsid w:val="00B95A18"/>
    <w:rsid w:val="00B97950"/>
    <w:rsid w:val="00BA0C8D"/>
    <w:rsid w:val="00BA5CD1"/>
    <w:rsid w:val="00BB28DB"/>
    <w:rsid w:val="00BB5353"/>
    <w:rsid w:val="00BC7B8C"/>
    <w:rsid w:val="00BD29A7"/>
    <w:rsid w:val="00BE09EF"/>
    <w:rsid w:val="00BF4648"/>
    <w:rsid w:val="00C01BA6"/>
    <w:rsid w:val="00C0310E"/>
    <w:rsid w:val="00C04FFF"/>
    <w:rsid w:val="00C07019"/>
    <w:rsid w:val="00C11A78"/>
    <w:rsid w:val="00C16129"/>
    <w:rsid w:val="00C2072B"/>
    <w:rsid w:val="00C247A3"/>
    <w:rsid w:val="00C6530F"/>
    <w:rsid w:val="00C710B1"/>
    <w:rsid w:val="00C817BC"/>
    <w:rsid w:val="00C857E8"/>
    <w:rsid w:val="00C91262"/>
    <w:rsid w:val="00CB1C54"/>
    <w:rsid w:val="00CC4680"/>
    <w:rsid w:val="00CD2C89"/>
    <w:rsid w:val="00CE4A92"/>
    <w:rsid w:val="00CF547E"/>
    <w:rsid w:val="00D004B0"/>
    <w:rsid w:val="00D02D3A"/>
    <w:rsid w:val="00D0314B"/>
    <w:rsid w:val="00D1570C"/>
    <w:rsid w:val="00D22EFD"/>
    <w:rsid w:val="00D32117"/>
    <w:rsid w:val="00D411A5"/>
    <w:rsid w:val="00D51570"/>
    <w:rsid w:val="00D711E2"/>
    <w:rsid w:val="00D73E57"/>
    <w:rsid w:val="00D865E8"/>
    <w:rsid w:val="00D91799"/>
    <w:rsid w:val="00DA6072"/>
    <w:rsid w:val="00DA6632"/>
    <w:rsid w:val="00DA6BB9"/>
    <w:rsid w:val="00DB06FF"/>
    <w:rsid w:val="00DB42A3"/>
    <w:rsid w:val="00DC0929"/>
    <w:rsid w:val="00DC1EEF"/>
    <w:rsid w:val="00DC676C"/>
    <w:rsid w:val="00DE046F"/>
    <w:rsid w:val="00DE5DA4"/>
    <w:rsid w:val="00DF589A"/>
    <w:rsid w:val="00E01E89"/>
    <w:rsid w:val="00E1590C"/>
    <w:rsid w:val="00E2143F"/>
    <w:rsid w:val="00E333CC"/>
    <w:rsid w:val="00E35B7F"/>
    <w:rsid w:val="00E46367"/>
    <w:rsid w:val="00E47933"/>
    <w:rsid w:val="00E80A52"/>
    <w:rsid w:val="00E915F9"/>
    <w:rsid w:val="00EA3315"/>
    <w:rsid w:val="00EC392F"/>
    <w:rsid w:val="00ED0D0C"/>
    <w:rsid w:val="00ED33D7"/>
    <w:rsid w:val="00ED4872"/>
    <w:rsid w:val="00EE4FCD"/>
    <w:rsid w:val="00F0345B"/>
    <w:rsid w:val="00F07E4A"/>
    <w:rsid w:val="00F14F56"/>
    <w:rsid w:val="00F2175D"/>
    <w:rsid w:val="00F41038"/>
    <w:rsid w:val="00F44150"/>
    <w:rsid w:val="00F46E1E"/>
    <w:rsid w:val="00F52766"/>
    <w:rsid w:val="00F57100"/>
    <w:rsid w:val="00F65E12"/>
    <w:rsid w:val="00F702FF"/>
    <w:rsid w:val="00F70DE2"/>
    <w:rsid w:val="00F82D02"/>
    <w:rsid w:val="00F8309C"/>
    <w:rsid w:val="00F83CCB"/>
    <w:rsid w:val="00FA39C3"/>
    <w:rsid w:val="00FB1C9A"/>
    <w:rsid w:val="00FB1FBC"/>
    <w:rsid w:val="00FB3EC1"/>
    <w:rsid w:val="00FC0604"/>
    <w:rsid w:val="00FE6AD7"/>
    <w:rsid w:val="3F2BD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6D10E"/>
  <w14:defaultImageDpi w14:val="32767"/>
  <w15:chartTrackingRefBased/>
  <w15:docId w15:val="{2496256F-CCFB-4E4C-BC33-2FA0DBF6E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65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B5353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B53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53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5353"/>
    <w:rPr>
      <w:rFonts w:eastAsiaTheme="minorEastAsia"/>
      <w:sz w:val="20"/>
      <w:szCs w:val="20"/>
    </w:rPr>
  </w:style>
  <w:style w:type="table" w:styleId="GridTable4">
    <w:name w:val="Grid Table 4"/>
    <w:basedOn w:val="TableNormal"/>
    <w:uiPriority w:val="65"/>
    <w:rsid w:val="00BB5353"/>
    <w:rPr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1">
    <w:name w:val="p1"/>
    <w:basedOn w:val="Normal"/>
    <w:rsid w:val="00BB5353"/>
    <w:pPr>
      <w:spacing w:after="0" w:line="240" w:lineRule="auto"/>
      <w:ind w:left="60" w:hanging="60"/>
    </w:pPr>
    <w:rPr>
      <w:rFonts w:ascii="Monaco" w:eastAsiaTheme="minorHAnsi" w:hAnsi="Monaco" w:cs="Times New Roman"/>
      <w:color w:val="504F4F"/>
      <w:sz w:val="17"/>
      <w:szCs w:val="17"/>
    </w:rPr>
  </w:style>
  <w:style w:type="paragraph" w:styleId="Caption">
    <w:name w:val="caption"/>
    <w:basedOn w:val="Normal"/>
    <w:next w:val="Normal"/>
    <w:uiPriority w:val="35"/>
    <w:unhideWhenUsed/>
    <w:qFormat/>
    <w:rsid w:val="00907224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5A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5A54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5A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A54"/>
    <w:rPr>
      <w:rFonts w:ascii="Segoe UI" w:eastAsiaTheme="minorEastAsia" w:hAnsi="Segoe UI" w:cs="Segoe UI"/>
      <w:sz w:val="18"/>
      <w:szCs w:val="18"/>
    </w:rPr>
  </w:style>
  <w:style w:type="paragraph" w:customStyle="1" w:styleId="paragraph">
    <w:name w:val="paragraph"/>
    <w:basedOn w:val="Normal"/>
    <w:rsid w:val="004D6E4B"/>
    <w:pPr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4D6E4B"/>
  </w:style>
  <w:style w:type="character" w:customStyle="1" w:styleId="apple-converted-space">
    <w:name w:val="apple-converted-space"/>
    <w:basedOn w:val="DefaultParagraphFont"/>
    <w:rsid w:val="004D6E4B"/>
  </w:style>
  <w:style w:type="character" w:customStyle="1" w:styleId="eop">
    <w:name w:val="eop"/>
    <w:basedOn w:val="DefaultParagraphFont"/>
    <w:rsid w:val="004D6E4B"/>
  </w:style>
  <w:style w:type="character" w:customStyle="1" w:styleId="spellingerror">
    <w:name w:val="spellingerror"/>
    <w:basedOn w:val="DefaultParagraphFont"/>
    <w:rsid w:val="004D6E4B"/>
  </w:style>
  <w:style w:type="paragraph" w:styleId="FootnoteText">
    <w:name w:val="footnote text"/>
    <w:basedOn w:val="Normal"/>
    <w:link w:val="FootnoteTextChar"/>
    <w:uiPriority w:val="99"/>
    <w:unhideWhenUsed/>
    <w:rsid w:val="00B24AAD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24AAD"/>
    <w:rPr>
      <w:rFonts w:eastAsiaTheme="minorEastAsia"/>
    </w:rPr>
  </w:style>
  <w:style w:type="character" w:styleId="FootnoteReference">
    <w:name w:val="footnote reference"/>
    <w:basedOn w:val="DefaultParagraphFont"/>
    <w:uiPriority w:val="99"/>
    <w:unhideWhenUsed/>
    <w:rsid w:val="00B24AAD"/>
    <w:rPr>
      <w:vertAlign w:val="superscript"/>
    </w:rPr>
  </w:style>
  <w:style w:type="paragraph" w:styleId="Revision">
    <w:name w:val="Revision"/>
    <w:hidden/>
    <w:uiPriority w:val="99"/>
    <w:semiHidden/>
    <w:rsid w:val="00DF589A"/>
    <w:rPr>
      <w:rFonts w:eastAsiaTheme="minorEastAsia"/>
      <w:sz w:val="22"/>
      <w:szCs w:val="22"/>
    </w:rPr>
  </w:style>
  <w:style w:type="table" w:styleId="TableGrid">
    <w:name w:val="Table Grid"/>
    <w:basedOn w:val="TableNormal"/>
    <w:uiPriority w:val="39"/>
    <w:rsid w:val="00B078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B078B3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5Dark">
    <w:name w:val="Grid Table 5 Dark"/>
    <w:basedOn w:val="TableNormal"/>
    <w:uiPriority w:val="50"/>
    <w:rsid w:val="00714E1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41">
    <w:name w:val="Grid Table 41"/>
    <w:basedOn w:val="TableNormal"/>
    <w:next w:val="GridTable4"/>
    <w:uiPriority w:val="65"/>
    <w:rsid w:val="00D1570C"/>
    <w:rPr>
      <w:rFonts w:ascii="Calibri" w:eastAsia="Calibri" w:hAnsi="Calibri" w:cs="Times New Roman"/>
      <w:sz w:val="22"/>
      <w:szCs w:val="22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color w:val="FFFFFF"/>
        <w:w w:val="100"/>
        <w:sz w:val="20"/>
        <w:szCs w:val="20"/>
        <w:shd w:val="clear" w:color="auto" w:fill="auto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cBorders>
        <w:shd w:val="clear" w:color="000000" w:fill="000000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CCCCCC"/>
      </w:tcPr>
    </w:tblStylePr>
    <w:tblStylePr w:type="band1Horz">
      <w:tblPr/>
      <w:tcPr>
        <w:shd w:val="clear" w:color="000000" w:fill="CCCCCC"/>
      </w:tcPr>
    </w:tblStylePr>
  </w:style>
  <w:style w:type="table" w:customStyle="1" w:styleId="GridTable42">
    <w:name w:val="Grid Table 42"/>
    <w:basedOn w:val="TableNormal"/>
    <w:next w:val="GridTable4"/>
    <w:uiPriority w:val="65"/>
    <w:rsid w:val="00D91799"/>
    <w:rPr>
      <w:rFonts w:ascii="Calibri" w:eastAsia="Calibri" w:hAnsi="Calibri" w:cs="Times New Roman"/>
      <w:sz w:val="22"/>
      <w:szCs w:val="22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color w:val="FFFFFF"/>
        <w:w w:val="100"/>
        <w:sz w:val="20"/>
        <w:szCs w:val="20"/>
        <w:shd w:val="clear" w:color="auto" w:fill="auto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cBorders>
        <w:shd w:val="clear" w:color="000000" w:fill="000000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CCCCCC"/>
      </w:tcPr>
    </w:tblStylePr>
    <w:tblStylePr w:type="band1Horz">
      <w:tblPr/>
      <w:tcPr>
        <w:shd w:val="clear" w:color="000000" w:fill="CCCCCC"/>
      </w:tcPr>
    </w:tblStylePr>
  </w:style>
  <w:style w:type="table" w:customStyle="1" w:styleId="GridTable43">
    <w:name w:val="Grid Table 43"/>
    <w:basedOn w:val="TableNormal"/>
    <w:next w:val="GridTable4"/>
    <w:uiPriority w:val="65"/>
    <w:rsid w:val="00472EFF"/>
    <w:rPr>
      <w:rFonts w:ascii="Calibri" w:eastAsia="Calibri" w:hAnsi="Calibri" w:cs="Times New Roman"/>
      <w:sz w:val="22"/>
      <w:szCs w:val="22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color w:val="FFFFFF"/>
        <w:w w:val="100"/>
        <w:sz w:val="20"/>
        <w:szCs w:val="20"/>
        <w:shd w:val="clear" w:color="auto" w:fill="auto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cBorders>
        <w:shd w:val="clear" w:color="000000" w:fill="000000"/>
      </w:tcPr>
    </w:tblStylePr>
    <w:tblStylePr w:type="lastRow">
      <w:rPr>
        <w:b/>
        <w:w w:val="100"/>
        <w:sz w:val="20"/>
        <w:szCs w:val="20"/>
        <w:shd w:val="clear" w:color="auto" w:fill="auto"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w w:val="100"/>
        <w:sz w:val="20"/>
        <w:szCs w:val="20"/>
        <w:shd w:val="clear" w:color="auto" w:fill="auto"/>
      </w:rPr>
    </w:tblStylePr>
    <w:tblStylePr w:type="lastCol">
      <w:rPr>
        <w:b/>
        <w:w w:val="100"/>
        <w:sz w:val="20"/>
        <w:szCs w:val="20"/>
        <w:shd w:val="clear" w:color="auto" w:fill="auto"/>
      </w:rPr>
    </w:tblStylePr>
    <w:tblStylePr w:type="band1Vert">
      <w:tblPr/>
      <w:tcPr>
        <w:shd w:val="clear" w:color="000000" w:fill="CCCCCC"/>
      </w:tcPr>
    </w:tblStylePr>
    <w:tblStylePr w:type="band1Horz">
      <w:tblPr/>
      <w:tcPr>
        <w:shd w:val="clear" w:color="000000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8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4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14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349858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03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088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98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938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987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150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924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820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42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419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880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887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944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615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041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213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565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32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815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882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951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156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921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692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78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51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075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728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202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613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810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570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46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388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74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583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45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704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30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358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88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254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258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307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452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001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259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656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000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173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519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891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94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430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07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251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1238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85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5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7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13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24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48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45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82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810747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61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600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87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648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9009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7896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325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42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051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766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314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736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111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644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286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85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124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700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237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17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338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4855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62646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393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834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790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2185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7550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00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97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396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916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55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709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25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6418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24559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219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795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385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152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461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249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08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4521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62190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920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258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113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118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174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133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662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877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591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448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21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149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560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2343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56807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968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889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6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4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SeventhEditionOfficeOnline.xsl" StyleName="MLA"/>
</file>

<file path=customXml/itemProps1.xml><?xml version="1.0" encoding="utf-8"?>
<ds:datastoreItem xmlns:ds="http://schemas.openxmlformats.org/officeDocument/2006/customXml" ds:itemID="{AA640C6D-D416-4748-A20E-81D4942826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, Malek</dc:creator>
  <cp:keywords/>
  <dc:description/>
  <cp:lastModifiedBy>VijayakumarAG</cp:lastModifiedBy>
  <cp:revision>4</cp:revision>
  <dcterms:created xsi:type="dcterms:W3CDTF">2023-04-24T09:45:00Z</dcterms:created>
  <dcterms:modified xsi:type="dcterms:W3CDTF">2023-07-28T17:19:00Z</dcterms:modified>
</cp:coreProperties>
</file>